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72C916" w:rsidR="00994A3D" w:rsidRPr="00994A3D" w:rsidRDefault="00654E8F" w:rsidP="0001436A">
      <w:pPr>
        <w:pStyle w:val="1"/>
      </w:pPr>
      <w:r w:rsidRPr="00994A3D">
        <w:t>Supplementary Tables</w:t>
      </w:r>
    </w:p>
    <w:p w14:paraId="73A2CCC5" w14:textId="6C7083DD" w:rsidR="00DF0D98" w:rsidRPr="00AE1211" w:rsidRDefault="00DF0D98" w:rsidP="00DF0D98">
      <w:r w:rsidRPr="0001436A">
        <w:rPr>
          <w:rFonts w:cs="Times New Roman"/>
          <w:b/>
          <w:szCs w:val="24"/>
        </w:rPr>
        <w:t xml:space="preserve">Supplementary </w:t>
      </w:r>
      <w:r w:rsidRPr="00DF0D9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80194B">
        <w:t xml:space="preserve">. Two-way ANOVA </w:t>
      </w:r>
      <w:r w:rsidRPr="00AE1211">
        <w:t>(* = p &lt; 0.05, ** = p &lt; 0.01, and *** = p &lt; 0.001).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940"/>
        <w:gridCol w:w="858"/>
        <w:gridCol w:w="858"/>
        <w:gridCol w:w="858"/>
        <w:gridCol w:w="858"/>
        <w:gridCol w:w="858"/>
        <w:gridCol w:w="944"/>
        <w:gridCol w:w="1029"/>
        <w:gridCol w:w="687"/>
        <w:gridCol w:w="1029"/>
        <w:gridCol w:w="858"/>
      </w:tblGrid>
      <w:tr w:rsidR="00DF0D98" w:rsidRPr="00DF0D98" w14:paraId="6A15BA73" w14:textId="77777777" w:rsidTr="002D7F46">
        <w:trPr>
          <w:jc w:val="center"/>
        </w:trPr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969063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Factors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2DF250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MDA</w:t>
            </w:r>
          </w:p>
          <w:p w14:paraId="5BB5EAC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nmol/g FW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FD0772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Proline</w:t>
            </w:r>
          </w:p>
          <w:p w14:paraId="421385DE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ng/g FW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36D65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POD</w:t>
            </w:r>
          </w:p>
          <w:p w14:paraId="588863B4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U/g FW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65CA16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CAT</w:t>
            </w:r>
          </w:p>
          <w:p w14:paraId="7306625D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U/g FW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888B6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 xml:space="preserve">Leaf K+ </w:t>
            </w:r>
          </w:p>
          <w:p w14:paraId="17A1A2EF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mg/g DW)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F4651F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Root K+</w:t>
            </w:r>
          </w:p>
          <w:p w14:paraId="70D815E0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mg/g DW)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C1462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 xml:space="preserve">Leaf Na+ </w:t>
            </w:r>
          </w:p>
          <w:p w14:paraId="2C36BD8F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mg/g DW)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12D524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 xml:space="preserve">Root Na+ </w:t>
            </w:r>
          </w:p>
          <w:p w14:paraId="2C8796C7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(mg/g DW)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01BD2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Leaf Na+/K+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824B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 xml:space="preserve">Root Na+/K+ </w:t>
            </w:r>
          </w:p>
        </w:tc>
      </w:tr>
      <w:tr w:rsidR="00DF0D98" w:rsidRPr="00DF0D98" w14:paraId="17908FB7" w14:textId="77777777" w:rsidTr="002D7F46">
        <w:trPr>
          <w:jc w:val="center"/>
        </w:trPr>
        <w:tc>
          <w:tcPr>
            <w:tcW w:w="44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9EC78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B. subtilis</w:t>
            </w:r>
          </w:p>
        </w:tc>
        <w:tc>
          <w:tcPr>
            <w:tcW w:w="44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59B2FB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9.59**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34035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6.74***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716811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78.81***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FB21BE2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30.81***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E4806B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.56</w:t>
            </w:r>
          </w:p>
        </w:tc>
        <w:tc>
          <w:tcPr>
            <w:tcW w:w="486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F1F887A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41.63***</w:t>
            </w:r>
          </w:p>
        </w:tc>
        <w:tc>
          <w:tcPr>
            <w:tcW w:w="53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C370B0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523.10***</w:t>
            </w:r>
          </w:p>
        </w:tc>
        <w:tc>
          <w:tcPr>
            <w:tcW w:w="35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FC6C48A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0.00</w:t>
            </w:r>
          </w:p>
        </w:tc>
        <w:tc>
          <w:tcPr>
            <w:tcW w:w="53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6EA93D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3355.36***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5F7175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6.17</w:t>
            </w:r>
          </w:p>
        </w:tc>
      </w:tr>
      <w:tr w:rsidR="00DF0D98" w:rsidRPr="00DF0D98" w14:paraId="0D59E388" w14:textId="77777777" w:rsidTr="002D7F46">
        <w:trPr>
          <w:jc w:val="center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FE61CD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MWCNT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9ED819A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23.80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791E9CF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36.72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3C35D28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0.9</w:t>
            </w:r>
            <w:bookmarkStart w:id="0" w:name="_GoBack"/>
            <w:bookmarkEnd w:id="0"/>
            <w:r w:rsidRPr="00DF0D98">
              <w:rPr>
                <w:sz w:val="21"/>
                <w:szCs w:val="21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8D9686C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24.58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787ED79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1.20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4AE06B6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56.38*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3444018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09.76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4C5BB99A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0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5EC1D76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956.77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3333DF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2.96</w:t>
            </w:r>
          </w:p>
        </w:tc>
      </w:tr>
      <w:tr w:rsidR="00DF0D98" w:rsidRPr="00DF0D98" w14:paraId="2FDBB54A" w14:textId="77777777" w:rsidTr="002D7F46">
        <w:trPr>
          <w:jc w:val="center"/>
        </w:trPr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A9313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B. subtilis × MWCN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9225C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.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7F0D2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0.37**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E9A7B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34.39**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933A0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5.18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E8440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5.75*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A4604C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288.57***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0EFD4E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276.22***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86DED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8.99**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E2014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029.15**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13FDB" w14:textId="77777777" w:rsidR="00DF0D98" w:rsidRPr="00DF0D98" w:rsidRDefault="00DF0D98" w:rsidP="00DF0D98">
            <w:pPr>
              <w:rPr>
                <w:sz w:val="21"/>
                <w:szCs w:val="21"/>
              </w:rPr>
            </w:pPr>
            <w:r w:rsidRPr="00DF0D98">
              <w:rPr>
                <w:sz w:val="21"/>
                <w:szCs w:val="21"/>
              </w:rPr>
              <w:t>14.63***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DF030" w14:textId="77777777" w:rsidR="000B499D" w:rsidRDefault="000B499D" w:rsidP="00117666">
      <w:pPr>
        <w:spacing w:after="0"/>
      </w:pPr>
      <w:r>
        <w:separator/>
      </w:r>
    </w:p>
  </w:endnote>
  <w:endnote w:type="continuationSeparator" w:id="0">
    <w:p w14:paraId="2B028932" w14:textId="77777777" w:rsidR="000B499D" w:rsidRDefault="000B4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80"/>
    <w:family w:val="roman"/>
    <w:pitch w:val="variable"/>
    <w:sig w:usb0="E0002EFF" w:usb1="C807785B" w:usb2="00000019" w:usb3="00000000" w:csb0="0002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551BA" w14:textId="77777777" w:rsidR="000B499D" w:rsidRDefault="000B499D" w:rsidP="00117666">
      <w:pPr>
        <w:spacing w:after="0"/>
      </w:pPr>
      <w:r>
        <w:separator/>
      </w:r>
    </w:p>
  </w:footnote>
  <w:footnote w:type="continuationSeparator" w:id="0">
    <w:p w14:paraId="69B3683B" w14:textId="77777777" w:rsidR="000B499D" w:rsidRDefault="000B4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499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B9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D9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DF0D9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2EFE60-FB6A-473D-A710-95EDF8DB2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3</cp:revision>
  <cp:lastPrinted>2013-10-03T12:51:00Z</cp:lastPrinted>
  <dcterms:created xsi:type="dcterms:W3CDTF">2022-11-03T11:56:00Z</dcterms:created>
  <dcterms:modified xsi:type="dcterms:W3CDTF">2022-11-03T11:56:00Z</dcterms:modified>
</cp:coreProperties>
</file>